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E3898" w14:textId="77777777" w:rsidR="002A300F" w:rsidRPr="00FB0EF9" w:rsidRDefault="002A300F" w:rsidP="002A300F">
      <w:pPr>
        <w:rPr>
          <w:rFonts w:eastAsia="SimSun" w:cstheme="minorHAnsi"/>
          <w:b/>
          <w:snapToGrid w:val="0"/>
          <w:color w:val="000000"/>
          <w:sz w:val="22"/>
          <w:szCs w:val="22"/>
          <w:lang w:eastAsia="de-DE" w:bidi="en-US"/>
        </w:rPr>
      </w:pPr>
      <w:r w:rsidRPr="00FB0EF9">
        <w:rPr>
          <w:rFonts w:eastAsia="SimSun" w:cstheme="minorHAnsi"/>
          <w:b/>
          <w:sz w:val="22"/>
          <w:szCs w:val="22"/>
        </w:rPr>
        <w:t xml:space="preserve">Appendix A:  </w:t>
      </w:r>
      <w:r w:rsidRPr="00FB0EF9">
        <w:rPr>
          <w:rFonts w:eastAsia="SimSun" w:cstheme="minorHAnsi"/>
          <w:bCs/>
          <w:sz w:val="22"/>
          <w:szCs w:val="22"/>
        </w:rPr>
        <w:t>Observation-to-theme conversion</w:t>
      </w:r>
      <w:r>
        <w:rPr>
          <w:rFonts w:eastAsia="SimSun" w:cstheme="minorHAnsi"/>
          <w:bCs/>
          <w:sz w:val="22"/>
          <w:szCs w:val="22"/>
        </w:rPr>
        <w:t xml:space="preserve"> (Intervention, Results, Medical Outcomes).</w:t>
      </w:r>
    </w:p>
    <w:tbl>
      <w:tblPr>
        <w:tblW w:w="14636" w:type="dxa"/>
        <w:tblLook w:val="04A0" w:firstRow="1" w:lastRow="0" w:firstColumn="1" w:lastColumn="0" w:noHBand="0" w:noVBand="1"/>
      </w:tblPr>
      <w:tblGrid>
        <w:gridCol w:w="1524"/>
        <w:gridCol w:w="1857"/>
        <w:gridCol w:w="1587"/>
        <w:gridCol w:w="3248"/>
        <w:gridCol w:w="2133"/>
        <w:gridCol w:w="1997"/>
        <w:gridCol w:w="2054"/>
        <w:gridCol w:w="236"/>
      </w:tblGrid>
      <w:tr w:rsidR="002A300F" w:rsidRPr="00BF4AEA" w14:paraId="4BD6F950" w14:textId="77777777" w:rsidTr="00A5653D">
        <w:trPr>
          <w:gridAfter w:val="1"/>
          <w:wAfter w:w="236" w:type="dxa"/>
          <w:trHeight w:val="782"/>
          <w:tblHeader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67F965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47B71FF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al Interventio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751D51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themes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969B4F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lts (compared to control group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74F619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lts Them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B60726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Outcomes Reported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6E12370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l Outcomes Themes</w:t>
            </w:r>
          </w:p>
        </w:tc>
      </w:tr>
      <w:tr w:rsidR="002A300F" w:rsidRPr="00BF4AEA" w14:paraId="25937CAC" w14:textId="77777777" w:rsidTr="00A5653D">
        <w:trPr>
          <w:gridAfter w:val="1"/>
          <w:wAfter w:w="236" w:type="dxa"/>
          <w:trHeight w:val="79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75B31" w14:textId="016C69BB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ierno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5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2143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E11F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187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, but there were no differences in dose received or PTSD symptom redu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D69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2EC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 in depression, but not statistically significant</w:t>
            </w:r>
          </w:p>
        </w:tc>
        <w:tc>
          <w:tcPr>
            <w:tcW w:w="20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1415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</w:tr>
      <w:tr w:rsidR="002A300F" w:rsidRPr="00BF4AEA" w14:paraId="605B56CA" w14:textId="77777777" w:rsidTr="00A5653D">
        <w:trPr>
          <w:gridAfter w:val="1"/>
          <w:wAfter w:w="236" w:type="dxa"/>
          <w:trHeight w:val="12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877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7D7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9E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A4D7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79E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DBE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7008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A300F" w:rsidRPr="00BF4AEA" w14:paraId="6B73550F" w14:textId="77777777" w:rsidTr="00A5653D">
        <w:trPr>
          <w:trHeight w:val="304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5BE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67B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619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F21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349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6A7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96F00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17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A300F" w:rsidRPr="00BF4AEA" w14:paraId="54081C1A" w14:textId="77777777" w:rsidTr="00A5653D">
        <w:trPr>
          <w:trHeight w:val="71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310B1" w14:textId="03CD4C0B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ek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6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4340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</w:t>
            </w: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byeongBogam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MBBG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D200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6F7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vention group showed decrease in depre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3),  anxiet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1), sleep disturbanc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2), anger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3), pai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2)  greater than the control -- Also fatigu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6), digestive disturbanc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76) not statistically significan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96D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D74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anxiety, sleep disturbance, anger, pain, fatigue, digestive disturbanc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48D7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4BB403F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FBD22A7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AEC5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F6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F8A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3ED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8B7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0C4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ED48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1A6C81D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1A89C2C" w14:textId="77777777" w:rsidTr="00A5653D">
        <w:trPr>
          <w:trHeight w:val="395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3C3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0BF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558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C7C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268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0D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20F6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236" w:type="dxa"/>
            <w:vMerge/>
            <w:vAlign w:val="center"/>
            <w:hideMark/>
          </w:tcPr>
          <w:p w14:paraId="7F4C6AC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3E902FA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1C0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FC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D12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23D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5C1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ger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3F9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5E2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ger</w:t>
            </w:r>
          </w:p>
        </w:tc>
        <w:tc>
          <w:tcPr>
            <w:tcW w:w="236" w:type="dxa"/>
            <w:vMerge/>
            <w:vAlign w:val="center"/>
            <w:hideMark/>
          </w:tcPr>
          <w:p w14:paraId="785A868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B087BDF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01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571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661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9FC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2AFE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pai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872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2F8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pain</w:t>
            </w:r>
          </w:p>
        </w:tc>
        <w:tc>
          <w:tcPr>
            <w:tcW w:w="236" w:type="dxa"/>
            <w:vMerge/>
            <w:vAlign w:val="center"/>
            <w:hideMark/>
          </w:tcPr>
          <w:p w14:paraId="1560BB9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37573A2" w14:textId="77777777" w:rsidTr="00A5653D">
        <w:trPr>
          <w:trHeight w:val="692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FDD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12A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F87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BF9D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FDC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gestive disturbanc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906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9CD1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gestive disturbance</w:t>
            </w:r>
          </w:p>
        </w:tc>
        <w:tc>
          <w:tcPr>
            <w:tcW w:w="236" w:type="dxa"/>
            <w:vMerge/>
            <w:vAlign w:val="center"/>
            <w:hideMark/>
          </w:tcPr>
          <w:p w14:paraId="3D3D4B1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E0B576A" w14:textId="77777777" w:rsidTr="00A5653D">
        <w:trPr>
          <w:trHeight w:val="107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115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7B2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FF0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848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287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E76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E8A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34FE623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ABC75E1" w14:textId="77777777" w:rsidTr="00A5653D">
        <w:trPr>
          <w:trHeight w:val="90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3927" w14:textId="363097D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mina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7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572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self-management app (CONNECARE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24D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36A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more than the control group, but there were no differences in depression symptom redu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63A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5DB1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, but not statistically significant over traditional care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701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Align w:val="center"/>
            <w:hideMark/>
          </w:tcPr>
          <w:p w14:paraId="6CEF7DDD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3CF2E18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167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02B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E98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42D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785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797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1FB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688BBC9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E0F49A8" w14:textId="77777777" w:rsidTr="00A5653D">
        <w:trPr>
          <w:trHeight w:val="1007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39D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C9B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84E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1D3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4AA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E4C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791E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1164AB6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1472653" w14:textId="77777777" w:rsidTr="00A5653D">
        <w:trPr>
          <w:trHeight w:val="26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98C53" w14:textId="514324BF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bkin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8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FAE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-to-home cognitive-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behavioral therapy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7D4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A102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ervention outperformed treatment as usual across all 3 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easures of depre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1), decreased anxiety, but not statistically significant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44F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C7E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61F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Align w:val="center"/>
            <w:hideMark/>
          </w:tcPr>
          <w:p w14:paraId="2740855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AC2DF69" w14:textId="77777777" w:rsidTr="00A5653D">
        <w:trPr>
          <w:trHeight w:val="35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3D4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BC9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C6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92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45D0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1B1E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3CFE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Align w:val="center"/>
            <w:hideMark/>
          </w:tcPr>
          <w:p w14:paraId="093AAB1B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32CE1C6" w14:textId="77777777" w:rsidTr="00A5653D">
        <w:trPr>
          <w:trHeight w:val="98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1864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2D8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4E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C5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5D2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C7F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0EB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3E7FAD6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6B5390F" w14:textId="77777777" w:rsidTr="00A5653D">
        <w:trPr>
          <w:trHeight w:val="44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E4518" w14:textId="247D5AA4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ogalla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29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6D3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study and disease management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3D2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27B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ificant reduction in hospital anxiety and depression scale (HADS), HADS-D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4) and HADS-A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5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028F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8B7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F0A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Align w:val="center"/>
            <w:hideMark/>
          </w:tcPr>
          <w:p w14:paraId="12544A5B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ED1DEE7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D08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FA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8FB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792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8FBC2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31EB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2DD21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Align w:val="center"/>
            <w:hideMark/>
          </w:tcPr>
          <w:p w14:paraId="36E2332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1F72E1B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F5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935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89A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222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440C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1F5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A77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9D5966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D63D491" w14:textId="77777777" w:rsidTr="00A5653D">
        <w:trPr>
          <w:trHeight w:val="332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88FE" w14:textId="68FAA6A9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0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412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Pink Journey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5517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F35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, depression, decision conflict, and decision regret more than the control, but not statistically significant from control, decreased body-image distress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2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1B05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E22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, depression,  decision conflict, decision regret, and body image distr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F4B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Align w:val="center"/>
            <w:hideMark/>
          </w:tcPr>
          <w:p w14:paraId="15C2CDF4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7B22A0E" w14:textId="77777777" w:rsidTr="00A5653D">
        <w:trPr>
          <w:trHeight w:val="26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B11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A74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4C8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6829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C2FB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A7E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A2B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Align w:val="center"/>
            <w:hideMark/>
          </w:tcPr>
          <w:p w14:paraId="076DBB2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3F1D7F5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40ED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FB7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F37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453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37FB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cision conflict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3BF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751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cision conflict</w:t>
            </w:r>
          </w:p>
        </w:tc>
        <w:tc>
          <w:tcPr>
            <w:tcW w:w="236" w:type="dxa"/>
            <w:vAlign w:val="center"/>
            <w:hideMark/>
          </w:tcPr>
          <w:p w14:paraId="7C0842A6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00C3C7E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C35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E68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D32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B67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AC0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cision regret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7C6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B49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cision regret</w:t>
            </w:r>
          </w:p>
        </w:tc>
        <w:tc>
          <w:tcPr>
            <w:tcW w:w="236" w:type="dxa"/>
            <w:vAlign w:val="center"/>
            <w:hideMark/>
          </w:tcPr>
          <w:p w14:paraId="124FF23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5DC5076" w14:textId="77777777" w:rsidTr="00A5653D">
        <w:trPr>
          <w:trHeight w:val="331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61B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E52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A37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03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2802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8EB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086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236" w:type="dxa"/>
            <w:vAlign w:val="center"/>
            <w:hideMark/>
          </w:tcPr>
          <w:p w14:paraId="4B45F53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D2BE504" w14:textId="77777777" w:rsidTr="00A5653D">
        <w:trPr>
          <w:trHeight w:val="1025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9BC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042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098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851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740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F3F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CD2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  <w:hideMark/>
          </w:tcPr>
          <w:p w14:paraId="460B5E4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9487169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D9887" w14:textId="0F0D00E3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tney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1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573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sychiatry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F9E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D93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&amp; anxiety, but with small effec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87F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71A2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2B5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7754BFA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942CBD9" w14:textId="77777777" w:rsidTr="00A5653D">
        <w:trPr>
          <w:trHeight w:val="35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8E9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926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0E7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13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AEE1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D1D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D68B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tcBorders>
              <w:bottom w:val="nil"/>
            </w:tcBorders>
            <w:vAlign w:val="center"/>
            <w:hideMark/>
          </w:tcPr>
          <w:p w14:paraId="2C16FF0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9C1636B" w14:textId="77777777" w:rsidTr="00A5653D">
        <w:trPr>
          <w:trHeight w:val="26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2F38F" w14:textId="3948912A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berty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2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6A9D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E5E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1E0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1) and depre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1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6EEB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DBE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DB71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5E067B9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7C68B02" w14:textId="77777777" w:rsidTr="00A5653D">
        <w:trPr>
          <w:trHeight w:val="674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E5D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97D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ADD0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6D0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5901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815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2C40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tcBorders>
              <w:bottom w:val="nil"/>
            </w:tcBorders>
            <w:vAlign w:val="center"/>
            <w:hideMark/>
          </w:tcPr>
          <w:p w14:paraId="6757A0F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9D49210" w14:textId="77777777" w:rsidTr="00A5653D">
        <w:trPr>
          <w:trHeight w:val="26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8174" w14:textId="46340236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nes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3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FB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WRAP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396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BDB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HADS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513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2BF5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338F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2B0CEC5E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7420217" w14:textId="77777777" w:rsidTr="00A5653D">
        <w:trPr>
          <w:trHeight w:val="395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475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415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D96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6D9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C8CA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8E6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0EA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319B20B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E4C8A9D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F364" w14:textId="472FB40A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yzanowska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4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3FE4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819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AC7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, depression, or self-efficac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B51E6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CFC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, depression, or self-efficacy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CDC5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309E91C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9427886" w14:textId="77777777" w:rsidTr="00A5653D">
        <w:trPr>
          <w:trHeight w:val="62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8FC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06C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D3F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ACD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5FB0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924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4EAA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58EC388E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1ED1B0A" w14:textId="77777777" w:rsidTr="00A5653D">
        <w:trPr>
          <w:trHeight w:val="692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9DD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65E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C00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7070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E87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self-efficac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20C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311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0300D4B7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529AE1F" w14:textId="77777777" w:rsidTr="00A5653D">
        <w:trPr>
          <w:trHeight w:val="72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32F12" w14:textId="50C8153C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oskowitz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5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1874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E878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1C3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6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F3F3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8F1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95E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Align w:val="center"/>
            <w:hideMark/>
          </w:tcPr>
          <w:p w14:paraId="7C65B6FB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3040776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CDAE" w14:textId="440D545E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rad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6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4DB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9C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D79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28), stress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22), and quality of lif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1) more than the control. Decreased depression more than control, but not statistically significant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63)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28FF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6F6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anxiety, and stress, and increased quality of lif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0A7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23B49D5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B1762DB" w14:textId="77777777" w:rsidTr="00A5653D">
        <w:trPr>
          <w:trHeight w:val="26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2E4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04A8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7E2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3E1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E08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C73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E5A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236" w:type="dxa"/>
            <w:vMerge/>
            <w:vAlign w:val="center"/>
            <w:hideMark/>
          </w:tcPr>
          <w:p w14:paraId="0B9AC22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AA2ADA6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BB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85C6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FC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DC6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7A5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658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DB4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691235B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0D35671" w14:textId="77777777" w:rsidTr="00A5653D">
        <w:trPr>
          <w:trHeight w:val="377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BE2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B9F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B30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419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88F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15C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FC5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0AC774AA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473D976" w14:textId="77777777" w:rsidTr="00A5653D">
        <w:trPr>
          <w:trHeight w:val="12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037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606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77E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4ACC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4989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E9D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FA31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260F4FC4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1AA0839" w14:textId="77777777" w:rsidTr="00A5653D">
        <w:trPr>
          <w:trHeight w:val="1826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53BD" w14:textId="75AF30EE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llman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7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B6BA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BD8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CD2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BE6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ADF0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6A6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Align w:val="center"/>
            <w:hideMark/>
          </w:tcPr>
          <w:p w14:paraId="04EFE17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2F7128E" w14:textId="77777777" w:rsidTr="00A5653D">
        <w:trPr>
          <w:trHeight w:val="60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32B1" w14:textId="6757ED90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mijn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8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B52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cognitive behavior therapy (</w:t>
            </w: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BT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D5A2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905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8FFE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DC70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86C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5DD0812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72F2984" w14:textId="77777777" w:rsidTr="00A5653D">
        <w:trPr>
          <w:trHeight w:val="26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8835" w14:textId="1B1DD186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&amp; Yu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39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430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35D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47D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more than the control group, no effect on depress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CB66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E9EA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8613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35F6C6A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58C8B4C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7FA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D7B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F5A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5B24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61B6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4FED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D36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137AB55E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739EF2B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CCA2" w14:textId="252449D9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guchi et a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0]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F3D8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deo-based CBT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7C28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F6DA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 (not statistically significant from control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254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535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E0C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3B9250FE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8930F6E" w14:textId="77777777" w:rsidTr="00A5653D">
        <w:trPr>
          <w:trHeight w:val="35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4F1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F29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089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578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9A58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6E8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060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66A37A2D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AAF2665" w14:textId="77777777" w:rsidTr="00A5653D">
        <w:trPr>
          <w:trHeight w:val="89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A4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7703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03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0EE4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E7F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F3B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EA2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6F12AE2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F48474C" w14:textId="77777777" w:rsidTr="00A5653D">
        <w:trPr>
          <w:trHeight w:val="1025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0B4A6" w14:textId="00B675E1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ng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1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3AD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131B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B4C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creased depression (not statistically significant over control), increased medication 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dherenc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1), self-efficac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16), and quality of lif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8BC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A4A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creased depression, improved 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edication adherence, self-efficacy, and quality of life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3D12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1B4C0AD5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767B880" w14:textId="77777777" w:rsidTr="00A5653D">
        <w:trPr>
          <w:trHeight w:val="12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181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BA6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89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B83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4DB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DAE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2BC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 w:val="restart"/>
            <w:vAlign w:val="center"/>
            <w:hideMark/>
          </w:tcPr>
          <w:p w14:paraId="018C88C6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7E5D100" w14:textId="77777777" w:rsidTr="00A5653D">
        <w:trPr>
          <w:trHeight w:val="9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AC3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A0C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44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06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74F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dication adherenc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4FAC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47B7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dication adherence</w:t>
            </w:r>
          </w:p>
        </w:tc>
        <w:tc>
          <w:tcPr>
            <w:tcW w:w="236" w:type="dxa"/>
            <w:vMerge/>
            <w:vAlign w:val="center"/>
            <w:hideMark/>
          </w:tcPr>
          <w:p w14:paraId="71C1EE74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5CDD6D9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C66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B88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EB5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349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190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5C9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A25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236" w:type="dxa"/>
            <w:vMerge/>
            <w:vAlign w:val="center"/>
            <w:hideMark/>
          </w:tcPr>
          <w:p w14:paraId="5A39C88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2A363AD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48C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D7F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AD9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924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D95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105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876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1B5ABA2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98FC1B2" w14:textId="77777777" w:rsidTr="00A5653D">
        <w:trPr>
          <w:trHeight w:val="422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9599" w14:textId="51BA83BD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kens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2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FFC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 (automated interactive voice response, IVR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378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84BD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more than the control group, with medium effect. Increased self-efficac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E16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2C3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increased self-efficac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421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7797E74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415EADF" w14:textId="77777777" w:rsidTr="00A5653D">
        <w:trPr>
          <w:trHeight w:val="80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80B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998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3CE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D70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56C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CAD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A9F2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236" w:type="dxa"/>
            <w:vMerge/>
            <w:vAlign w:val="center"/>
            <w:hideMark/>
          </w:tcPr>
          <w:p w14:paraId="1E7971F8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34DBFDE" w14:textId="77777777" w:rsidTr="00A5653D">
        <w:trPr>
          <w:trHeight w:val="377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03432" w14:textId="4B289C2A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in-Sari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3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2B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214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EB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COVID-19 distress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E61C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911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decreased COVID-19 distr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2D1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49F4117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D1099B1" w14:textId="77777777" w:rsidTr="00A5653D">
        <w:trPr>
          <w:trHeight w:val="9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7AB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B5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46D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38C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A50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E85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F8D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236" w:type="dxa"/>
            <w:vMerge/>
            <w:vAlign w:val="center"/>
            <w:hideMark/>
          </w:tcPr>
          <w:p w14:paraId="6CC7839A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FB206EE" w14:textId="77777777" w:rsidTr="00A5653D">
        <w:trPr>
          <w:trHeight w:val="1025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E0C2" w14:textId="0BE9F959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thgate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4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5AE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17E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EE2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more than control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78), anxiety but not more than the control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6), increased coping self-efficacy but not more than control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93), increased QOL (physical functioning, social functioning, and vitality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D18B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A40C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&amp; anxiety, increased coping self-efficacy and QO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40EC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69B6AA5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830A0A6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8F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C12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1EA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C1E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BCB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C33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70AF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69BD8F55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7C07573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C1F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018E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78A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14B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0F79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FA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CB5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236" w:type="dxa"/>
            <w:vMerge/>
            <w:vAlign w:val="center"/>
            <w:hideMark/>
          </w:tcPr>
          <w:p w14:paraId="392DA93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3B66ECC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7C8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AA1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82F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963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CF326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8E3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5382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062710A6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83A3738" w14:textId="77777777" w:rsidTr="00A5653D">
        <w:trPr>
          <w:trHeight w:val="98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4E5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5AD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7C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CE83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A06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9D7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608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 w:val="restart"/>
            <w:vAlign w:val="center"/>
            <w:hideMark/>
          </w:tcPr>
          <w:p w14:paraId="2DD0397D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B55B52B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2BC5" w14:textId="1C4BAE04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uara-Solarz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5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D08E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B1B5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FD3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(P=.04), increase in resilienc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1), sleep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1), and mental well-being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2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500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A14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, increase in resilience, sleep, and mental well-bein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723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4D6D7606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0BF810D" w14:textId="77777777" w:rsidTr="00A5653D">
        <w:trPr>
          <w:trHeight w:val="62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2F8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201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E83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B2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BDA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fatigue / increased resilienc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21C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A0B3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fatigue / increased resilience</w:t>
            </w:r>
          </w:p>
        </w:tc>
        <w:tc>
          <w:tcPr>
            <w:tcW w:w="236" w:type="dxa"/>
            <w:vMerge/>
            <w:vAlign w:val="center"/>
            <w:hideMark/>
          </w:tcPr>
          <w:p w14:paraId="13FBDFA5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6D1D235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AD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A39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92B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E6F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DA14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94F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601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236" w:type="dxa"/>
            <w:vMerge/>
            <w:vAlign w:val="center"/>
            <w:hideMark/>
          </w:tcPr>
          <w:p w14:paraId="580D06F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D5A5E2F" w14:textId="77777777" w:rsidTr="00A5653D">
        <w:trPr>
          <w:trHeight w:val="1007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FAD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F8A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0EF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BE2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89C03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0CD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831B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236" w:type="dxa"/>
            <w:vMerge/>
            <w:vAlign w:val="center"/>
            <w:hideMark/>
          </w:tcPr>
          <w:p w14:paraId="1DA8BCA9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3F77C47" w14:textId="77777777" w:rsidTr="00A5653D">
        <w:trPr>
          <w:trHeight w:val="44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1328" w14:textId="766E2475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ady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6] 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B68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</w:t>
            </w: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dGear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407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225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, anxiety, resilience, and well-being more than the control group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3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6388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7EB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, anxiety, resilience, and well-bein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0CF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142C564D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8E4AD0F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5B0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EDF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EF1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9DA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927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C82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238F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20D14F87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9582BD4" w14:textId="77777777" w:rsidTr="00A5653D">
        <w:trPr>
          <w:trHeight w:val="665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E91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427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8A6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3E1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68B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fatigue / increased resilienc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7760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7E7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fatigue / increased resilience</w:t>
            </w:r>
          </w:p>
        </w:tc>
        <w:tc>
          <w:tcPr>
            <w:tcW w:w="236" w:type="dxa"/>
            <w:vMerge/>
            <w:vAlign w:val="center"/>
            <w:hideMark/>
          </w:tcPr>
          <w:p w14:paraId="683BCDE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21F0169" w14:textId="77777777" w:rsidTr="00A5653D">
        <w:trPr>
          <w:trHeight w:val="152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545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25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E40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85C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2E1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DE9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812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236" w:type="dxa"/>
            <w:vMerge/>
            <w:vAlign w:val="center"/>
            <w:hideMark/>
          </w:tcPr>
          <w:p w14:paraId="5ED951AB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D7E1E9C" w14:textId="77777777" w:rsidTr="00A5653D">
        <w:trPr>
          <w:trHeight w:val="485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5EF64" w14:textId="7484F13E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rew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7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856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app (SHED-IT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85F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4D0C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, sleep, cognitive flexibility more than the contro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B0B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6CC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, sleep, cognitive flexibilit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C7B7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53F873C5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7E79F60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4E5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443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CFA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5C2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BCC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EC4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B05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236" w:type="dxa"/>
            <w:vMerge/>
            <w:vAlign w:val="center"/>
            <w:hideMark/>
          </w:tcPr>
          <w:p w14:paraId="31F2BA7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3DF8A6B" w14:textId="77777777" w:rsidTr="00A5653D">
        <w:trPr>
          <w:trHeight w:val="1025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F84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4DF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7B6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2E1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D6A9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E35B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61E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236" w:type="dxa"/>
            <w:vMerge/>
            <w:vAlign w:val="center"/>
            <w:hideMark/>
          </w:tcPr>
          <w:p w14:paraId="0C2EA0E8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E6888C9" w14:textId="77777777" w:rsidTr="00A5653D">
        <w:trPr>
          <w:trHeight w:val="62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E162B" w14:textId="199C4D4A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o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8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4DA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, social-media (Run4Love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0FE4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826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depression more than contro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F664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2DEB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420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458F1D6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4F82E500" w14:textId="77777777" w:rsidTr="00A5653D">
        <w:trPr>
          <w:trHeight w:val="332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449D" w14:textId="68956365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tafson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49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8FA5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ealth app (</w:t>
            </w: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derTree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914D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E37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proved depression (OR=-0.20, 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.034)and overall mental health quality of life (OR=0.32, 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7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BC3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AA8F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, increased mental health, increased quality of lif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438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11AA5B7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77F94F1" w14:textId="77777777" w:rsidTr="00A5653D">
        <w:trPr>
          <w:trHeight w:val="98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20D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C5C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668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6856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8FFD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784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486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236" w:type="dxa"/>
            <w:vMerge/>
            <w:vAlign w:val="center"/>
            <w:hideMark/>
          </w:tcPr>
          <w:p w14:paraId="2DDAA1D8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4DCB6F2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A13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8A2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7268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EADC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DEB90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AA3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9F1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1309AA7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A0A8778" w14:textId="77777777" w:rsidTr="00A5653D">
        <w:trPr>
          <w:trHeight w:val="350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5275" w14:textId="1FF86343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hn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0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F25C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090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EEF9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-0.8, 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2) and sleep-related impairment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-0.6, 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4) more than the control group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477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4E2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sleep related impairm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A2B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52BBCF3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1FFFE4D" w14:textId="77777777" w:rsidTr="00A5653D">
        <w:trPr>
          <w:trHeight w:val="9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C96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5BB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BA9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278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EC0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C037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B3A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leep</w:t>
            </w:r>
          </w:p>
        </w:tc>
        <w:tc>
          <w:tcPr>
            <w:tcW w:w="236" w:type="dxa"/>
            <w:vMerge/>
            <w:vAlign w:val="center"/>
            <w:hideMark/>
          </w:tcPr>
          <w:p w14:paraId="338F781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A772B53" w14:textId="77777777" w:rsidTr="00A5653D">
        <w:trPr>
          <w:trHeight w:val="395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9CEC" w14:textId="02233A3C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pez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1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F87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4C2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E98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, but there were no differences in dose received or PTSD symptom redu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C1D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971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 in depression, but not statistically significant</w:t>
            </w:r>
          </w:p>
        </w:tc>
        <w:tc>
          <w:tcPr>
            <w:tcW w:w="2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031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2250A28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99BFE05" w14:textId="77777777" w:rsidTr="00A5653D">
        <w:trPr>
          <w:trHeight w:val="18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B7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5FA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C4C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824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DB22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BCF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230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bottom w:val="nil"/>
            </w:tcBorders>
            <w:vAlign w:val="center"/>
            <w:hideMark/>
          </w:tcPr>
          <w:p w14:paraId="49BB82F6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C5328FF" w14:textId="77777777" w:rsidTr="00A5653D">
        <w:trPr>
          <w:trHeight w:val="93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D9D0" w14:textId="7285245D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chell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2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CBC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 CBT (RED-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2EC4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edicin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06A1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readmiss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12) more than the control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1E01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E00D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2D39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491CAE2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1B213CE" w14:textId="77777777" w:rsidTr="00A5653D">
        <w:trPr>
          <w:trHeight w:val="314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8BC5E" w14:textId="4D3351D0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rdi</w:t>
            </w:r>
            <w:proofErr w:type="spellEnd"/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3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F343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unwinding anxiety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380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6AE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05) and worr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.01) more than the control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7A8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74D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worr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865B7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2A531DFC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1778C51E" w14:textId="77777777" w:rsidTr="00A5653D">
        <w:trPr>
          <w:trHeight w:val="62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95B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32B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A14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6D70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361D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119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5B9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istress</w:t>
            </w:r>
          </w:p>
        </w:tc>
        <w:tc>
          <w:tcPr>
            <w:tcW w:w="236" w:type="dxa"/>
            <w:vMerge/>
            <w:vAlign w:val="center"/>
            <w:hideMark/>
          </w:tcPr>
          <w:p w14:paraId="5AE4D2D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68710D8" w14:textId="77777777" w:rsidTr="00A5653D">
        <w:trPr>
          <w:trHeight w:val="422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C8EC" w14:textId="1237B80C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man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4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C1F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46F28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93B7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 greater than usual care, short-term positive effect on quality of lif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B16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0ABF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depression, and increased quality of lif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1A80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4998D097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36C24276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DD5B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47A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31B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A46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EC1DD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141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F001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1AE3F888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456E1D6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868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C4D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E66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2B7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CBF4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36C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A23D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151F1435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683874E" w14:textId="77777777" w:rsidTr="00A5653D">
        <w:trPr>
          <w:trHeight w:val="35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AB80" w14:textId="77A1585D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n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5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A48C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app (mindfulness)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0CA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06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depression and anxiety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.024) greater than usual care, but depression was not statistically differen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DFC7F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5E6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creased anxiety and depress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FC6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78B86EE7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74165A76" w14:textId="77777777" w:rsidTr="00A5653D">
        <w:trPr>
          <w:trHeight w:val="3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B10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00E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C58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D8E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628B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54D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786318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557E9491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A94B17D" w14:textId="77777777" w:rsidTr="00A5653D">
        <w:trPr>
          <w:trHeight w:val="1034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4E4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41A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3B7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8E0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A2C6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statistical significance for at least one condit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712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BC3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vMerge/>
            <w:vAlign w:val="center"/>
            <w:hideMark/>
          </w:tcPr>
          <w:p w14:paraId="061B2630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33273E8" w14:textId="77777777" w:rsidTr="00A5653D">
        <w:trPr>
          <w:trHeight w:val="449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EF24" w14:textId="2797412C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olpato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6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EC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CBT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9651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Health / eHealth app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89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creased anxiety and depression, but not statistically significant over the control. 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mproved adherence to noninvasive ventilation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1) and quality of life (</w:t>
            </w:r>
            <w:r w:rsidRPr="00BF4AE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E786B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duced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5E2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creased anxiety and depression, improved quality of </w:t>
            </w: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ife and noninvasive ventilat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3B1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Reduced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16F9AB6F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58B3EB0" w14:textId="77777777" w:rsidTr="00A5653D">
        <w:trPr>
          <w:trHeight w:val="35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2FB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A42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002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C84E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47C59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2CB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8104C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uced depression</w:t>
            </w:r>
          </w:p>
        </w:tc>
        <w:tc>
          <w:tcPr>
            <w:tcW w:w="236" w:type="dxa"/>
            <w:vMerge/>
            <w:vAlign w:val="center"/>
            <w:hideMark/>
          </w:tcPr>
          <w:p w14:paraId="0E2611F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A56B43F" w14:textId="77777777" w:rsidTr="00A5653D">
        <w:trPr>
          <w:trHeight w:val="161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D49C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230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08B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8AD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D1B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4C39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1D9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5B641A6D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69E373E4" w14:textId="77777777" w:rsidTr="00A5653D">
        <w:trPr>
          <w:trHeight w:val="575"/>
        </w:trPr>
        <w:tc>
          <w:tcPr>
            <w:tcW w:w="1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96E6" w14:textId="7D5D9C94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re et al</w:t>
            </w:r>
            <w:r w:rsidR="00F811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[57]</w:t>
            </w:r>
          </w:p>
        </w:tc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2D05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onitoring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85A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onitoring</w:t>
            </w:r>
          </w:p>
        </w:tc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554C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 or depression. Improved self-care maintenance, management, confidence, and physical quality of life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1433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</w:t>
            </w:r>
          </w:p>
        </w:tc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C330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roved self-care maintenance, management, confidence, and physical quality of life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672A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anxiety</w:t>
            </w:r>
          </w:p>
        </w:tc>
        <w:tc>
          <w:tcPr>
            <w:tcW w:w="236" w:type="dxa"/>
            <w:vMerge/>
            <w:vAlign w:val="center"/>
            <w:hideMark/>
          </w:tcPr>
          <w:p w14:paraId="2808850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D198B0E" w14:textId="77777777" w:rsidTr="00A5653D">
        <w:trPr>
          <w:trHeight w:val="719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EDA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83614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7F7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B09F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B53D4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depression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BDD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EA21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 effect on depression</w:t>
            </w:r>
          </w:p>
        </w:tc>
        <w:tc>
          <w:tcPr>
            <w:tcW w:w="236" w:type="dxa"/>
            <w:vMerge w:val="restart"/>
            <w:vAlign w:val="center"/>
            <w:hideMark/>
          </w:tcPr>
          <w:p w14:paraId="699C5298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569B9200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58E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4DF7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D17A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EF98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AEF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2EA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504CE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self-efficacy</w:t>
            </w:r>
          </w:p>
        </w:tc>
        <w:tc>
          <w:tcPr>
            <w:tcW w:w="236" w:type="dxa"/>
            <w:vMerge/>
            <w:vAlign w:val="center"/>
            <w:hideMark/>
          </w:tcPr>
          <w:p w14:paraId="69860C87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01BFAD2A" w14:textId="77777777" w:rsidTr="00A5653D">
        <w:trPr>
          <w:trHeight w:val="962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E69D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DBF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79A3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3E4E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4F2E1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7296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BDF5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mental well-being / cognitive flexibility</w:t>
            </w:r>
          </w:p>
        </w:tc>
        <w:tc>
          <w:tcPr>
            <w:tcW w:w="236" w:type="dxa"/>
            <w:vMerge/>
            <w:vAlign w:val="center"/>
            <w:hideMark/>
          </w:tcPr>
          <w:p w14:paraId="3A023533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00F" w:rsidRPr="00BF4AEA" w14:paraId="2027ED78" w14:textId="77777777" w:rsidTr="00A5653D">
        <w:trPr>
          <w:trHeight w:val="600"/>
        </w:trPr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CA3F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5B040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5E2B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6612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A132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E125" w14:textId="77777777" w:rsidR="002A300F" w:rsidRPr="00BF4AEA" w:rsidRDefault="002A300F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0416" w14:textId="77777777" w:rsidR="002A300F" w:rsidRPr="00BF4AEA" w:rsidRDefault="002A300F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4AE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ased quality of life</w:t>
            </w:r>
          </w:p>
        </w:tc>
        <w:tc>
          <w:tcPr>
            <w:tcW w:w="236" w:type="dxa"/>
            <w:vMerge/>
            <w:vAlign w:val="center"/>
            <w:hideMark/>
          </w:tcPr>
          <w:p w14:paraId="6D3B89F2" w14:textId="77777777" w:rsidR="002A300F" w:rsidRPr="00BF4AEA" w:rsidRDefault="002A300F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F40FA0" w14:textId="77777777" w:rsidR="00943BB9" w:rsidRDefault="00F8112B"/>
    <w:sectPr w:rsidR="00943BB9" w:rsidSect="002A30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0F"/>
    <w:rsid w:val="00023F75"/>
    <w:rsid w:val="002A300F"/>
    <w:rsid w:val="002D17A2"/>
    <w:rsid w:val="00F8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A7425"/>
  <w15:chartTrackingRefBased/>
  <w15:docId w15:val="{5396A4AC-9660-4A72-BE25-1AE2736F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0F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802</Words>
  <Characters>1027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2-10-17T14:56:00Z</dcterms:created>
  <dcterms:modified xsi:type="dcterms:W3CDTF">2022-10-17T15:15:00Z</dcterms:modified>
</cp:coreProperties>
</file>